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94DF" w14:textId="0C5E60C1" w:rsidR="00892B8A" w:rsidRPr="00892B8A" w:rsidRDefault="00F067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92B8A" w:rsidRPr="00892B8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3713E" w:rsidRPr="00D3713E">
        <w:rPr>
          <w:rFonts w:ascii="Times New Roman" w:hAnsi="Times New Roman" w:cs="Times New Roman"/>
          <w:b/>
          <w:sz w:val="24"/>
          <w:szCs w:val="24"/>
        </w:rPr>
        <w:t>Description of human post-mortem cases</w:t>
      </w:r>
      <w:r w:rsidR="00352062" w:rsidRPr="0035206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585" w:type="dxa"/>
        <w:tblLayout w:type="fixed"/>
        <w:tblLook w:val="04A0" w:firstRow="1" w:lastRow="0" w:firstColumn="1" w:lastColumn="0" w:noHBand="0" w:noVBand="1"/>
      </w:tblPr>
      <w:tblGrid>
        <w:gridCol w:w="1075"/>
        <w:gridCol w:w="720"/>
        <w:gridCol w:w="990"/>
        <w:gridCol w:w="720"/>
        <w:gridCol w:w="900"/>
        <w:gridCol w:w="1080"/>
        <w:gridCol w:w="1350"/>
        <w:gridCol w:w="1350"/>
        <w:gridCol w:w="1530"/>
        <w:gridCol w:w="1440"/>
        <w:gridCol w:w="2430"/>
      </w:tblGrid>
      <w:tr w:rsidR="00934A16" w:rsidRPr="003F5B71" w14:paraId="5488473D" w14:textId="77777777" w:rsidTr="00174A9C">
        <w:trPr>
          <w:trHeight w:val="115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B41D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B672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FB45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 (</w:t>
            </w:r>
            <w:proofErr w:type="spellStart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yr</w:t>
            </w:r>
            <w:proofErr w:type="spellEnd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6753" w14:textId="37D23822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AC27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Other N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47A899" w14:textId="6D023A5F" w:rsidR="00934A16" w:rsidRPr="00172A26" w:rsidRDefault="00934A16" w:rsidP="00934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MSE before dea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FE85" w14:textId="4CDE895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myloid </w:t>
            </w:r>
            <w:proofErr w:type="spellStart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</w:t>
            </w:r>
            <w:proofErr w:type="spellEnd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hase (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3544" w14:textId="2AF472C4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ak NFT stage (B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62B1" w14:textId="157E884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ERAD </w:t>
            </w:r>
            <w:proofErr w:type="spellStart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ritic</w:t>
            </w:r>
            <w:proofErr w:type="spellEnd"/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laque score (C)</w:t>
            </w: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1D36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ction typ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4C4C" w14:textId="77777777" w:rsidR="00934A16" w:rsidRPr="00172A26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7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Use</w:t>
            </w:r>
          </w:p>
        </w:tc>
      </w:tr>
      <w:tr w:rsidR="00934A16" w:rsidRPr="003F5B71" w14:paraId="648ADA44" w14:textId="77777777" w:rsidTr="00174A9C">
        <w:trPr>
          <w:trHeight w:val="3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CACD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D392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4B40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AD77" w14:textId="6ABFC1E6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988F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ECC2A" w14:textId="21EC134B" w:rsidR="00934A16" w:rsidRPr="003F5B71" w:rsidRDefault="00B116D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08C7" w14:textId="281BAED4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7C7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56E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404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6FE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Visium, </w:t>
            </w: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700AC9B5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512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EE9A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74F1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2A13" w14:textId="6857258F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03A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1C6082" w14:textId="6B211A51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4401" w14:textId="57BB363B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CD61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D51C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68F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A4BF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sium</w:t>
            </w:r>
          </w:p>
        </w:tc>
      </w:tr>
      <w:tr w:rsidR="00934A16" w:rsidRPr="003F5B71" w14:paraId="6643C5DD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1538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F7E9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7512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FBB2" w14:textId="6FB9F771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B26F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29BB0" w14:textId="20D4F01B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E5E2" w14:textId="0FAF245C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024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CB9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0E03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5EBB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sium</w:t>
            </w:r>
          </w:p>
        </w:tc>
      </w:tr>
      <w:tr w:rsidR="00934A16" w:rsidRPr="003F5B71" w14:paraId="6B49FCB9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8EE5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B85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B09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08D7" w14:textId="32A35ED0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E93C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7AFB7" w14:textId="4243CFA6" w:rsidR="00934A16" w:rsidRPr="003F5B71" w:rsidRDefault="006452DE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1FFC" w14:textId="5DEB869A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C9E9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AE70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BA6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F8B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sium</w:t>
            </w:r>
          </w:p>
        </w:tc>
      </w:tr>
      <w:tr w:rsidR="00934A16" w:rsidRPr="003F5B71" w14:paraId="522637F8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339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7DAB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FF3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7849" w14:textId="7FBA2BAB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4EC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2499B" w14:textId="3A738ABF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0C80" w14:textId="693CDD4A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5D99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7AEB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560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F70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sium</w:t>
            </w:r>
          </w:p>
        </w:tc>
      </w:tr>
      <w:tr w:rsidR="00934A16" w:rsidRPr="003F5B71" w14:paraId="21530288" w14:textId="77777777" w:rsidTr="00174A9C">
        <w:trPr>
          <w:trHeight w:val="404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F6D8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767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7D55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185E" w14:textId="04E2F849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BCF9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824F4" w14:textId="47EC9ACB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CE92" w14:textId="75CEA475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740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2B3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2AB5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19C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Visium, </w:t>
            </w: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4EDAD390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DA46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721D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B5B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74D5" w14:textId="61CCB3E3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034A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417D4" w14:textId="5F46E554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D59D" w14:textId="68FE4F46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91B1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3334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83985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5ED0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1F44B4AB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0B43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DBE8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59E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C2AB" w14:textId="6B22E2C4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17B3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96C56" w14:textId="6FC15B75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BF8C" w14:textId="0C831355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221F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C4F2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4EE7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EFB3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0F539796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E25ED" w14:textId="7838ADD2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-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1C21F" w14:textId="31715C82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114FA" w14:textId="2E325765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E7C01" w14:textId="406281E8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8339D" w14:textId="4D56A2CB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123B5" w14:textId="1B6A7F7C" w:rsidR="00934A16" w:rsidRDefault="006452DE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0F49D" w14:textId="020DEB86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4F80F" w14:textId="43589692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4D2A" w14:textId="0B0F21F0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60585" w14:textId="30F737C8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EA12C" w14:textId="2A9B2973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1B3F726C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BC65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31FA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2202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6690" w14:textId="10FED61A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993A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5E363" w14:textId="68D6F06F" w:rsidR="00934A16" w:rsidRPr="003F5B71" w:rsidRDefault="00174A9C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C6B5" w14:textId="0B93C128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F0CE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13FC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7BD8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EA61" w14:textId="77777777" w:rsidR="00934A16" w:rsidRPr="003F5B71" w:rsidRDefault="00934A16" w:rsidP="003F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4E787875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0E51A" w14:textId="21ED0AC3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002B" w14:textId="1DC2ADA3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D56C7" w14:textId="508C150A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CC29" w14:textId="0F3FB1DD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1FC1" w14:textId="65873FF0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711B5" w14:textId="3F44DD18" w:rsidR="00934A16" w:rsidRPr="003F5B71" w:rsidRDefault="00174A9C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6074E" w14:textId="65D12E38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30D29" w14:textId="4E0470E2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C9EDB" w14:textId="1B6B7EB9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723E8" w14:textId="05E932E9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47EF" w14:textId="5E52D4DB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  <w:tr w:rsidR="00934A16" w:rsidRPr="003F5B71" w14:paraId="3F4B1AB8" w14:textId="77777777" w:rsidTr="00174A9C">
        <w:trPr>
          <w:trHeight w:val="38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55074" w14:textId="176014AB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C6D54" w14:textId="6FAB67C4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D44E" w14:textId="5E6A50AF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F954A" w14:textId="56220966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F39BC" w14:textId="6C79EA3E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0F1B3" w14:textId="4910E028" w:rsidR="00934A16" w:rsidRPr="003F5B71" w:rsidRDefault="0079466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C50E" w14:textId="4F9F0DCB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4808D" w14:textId="00853DB0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49296" w14:textId="006A1861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87DF3" w14:textId="10C3494B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4BE0E" w14:textId="2EDF8040" w:rsidR="00934A16" w:rsidRPr="003F5B71" w:rsidRDefault="00934A16" w:rsidP="00411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F5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NAscope</w:t>
            </w:r>
            <w:proofErr w:type="spellEnd"/>
          </w:p>
        </w:tc>
      </w:tr>
    </w:tbl>
    <w:p w14:paraId="0172DD46" w14:textId="19790D31" w:rsidR="008E5227" w:rsidRDefault="00E061E5">
      <w:pPr>
        <w:rPr>
          <w:rFonts w:ascii="Times New Roman" w:hAnsi="Times New Roman" w:cs="Times New Roman"/>
          <w:sz w:val="24"/>
          <w:szCs w:val="24"/>
        </w:rPr>
      </w:pPr>
      <w:r w:rsidRPr="005F301F">
        <w:rPr>
          <w:rFonts w:ascii="Times New Roman" w:hAnsi="Times New Roman" w:cs="Times New Roman"/>
          <w:sz w:val="24"/>
          <w:szCs w:val="24"/>
        </w:rPr>
        <w:t xml:space="preserve">CT, Control; AD, Alzheimer’s disease; </w:t>
      </w:r>
      <w:r w:rsidR="000A4E09">
        <w:rPr>
          <w:rFonts w:ascii="Times New Roman" w:hAnsi="Times New Roman" w:cs="Times New Roman"/>
          <w:sz w:val="24"/>
          <w:szCs w:val="24"/>
        </w:rPr>
        <w:t xml:space="preserve">M, male; F, female; </w:t>
      </w:r>
      <w:r w:rsidR="00601820">
        <w:rPr>
          <w:rFonts w:ascii="Times New Roman" w:hAnsi="Times New Roman" w:cs="Times New Roman"/>
          <w:sz w:val="24"/>
          <w:szCs w:val="24"/>
        </w:rPr>
        <w:t xml:space="preserve">NDs: neurodegenerative diseases including </w:t>
      </w:r>
      <w:r w:rsidR="0076687B">
        <w:rPr>
          <w:rFonts w:ascii="Times New Roman" w:hAnsi="Times New Roman" w:cs="Times New Roman"/>
          <w:sz w:val="24"/>
          <w:szCs w:val="24"/>
        </w:rPr>
        <w:t xml:space="preserve">Parkinson’s disease, </w:t>
      </w:r>
      <w:r w:rsidR="0076687B" w:rsidRPr="0076687B">
        <w:rPr>
          <w:rFonts w:ascii="Times New Roman" w:hAnsi="Times New Roman" w:cs="Times New Roman"/>
          <w:sz w:val="24"/>
          <w:szCs w:val="24"/>
        </w:rPr>
        <w:t>Dementia with Lewy bodies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Vascular dementia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Progressive supranuclear palsy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Hippocampal sclerosis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Dementia lacking distinctive histology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Motor neuron disease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6687B" w:rsidRPr="0076687B">
        <w:rPr>
          <w:rFonts w:ascii="Times New Roman" w:hAnsi="Times New Roman" w:cs="Times New Roman"/>
          <w:sz w:val="24"/>
          <w:szCs w:val="24"/>
        </w:rPr>
        <w:t>Corticobasal</w:t>
      </w:r>
      <w:proofErr w:type="spellEnd"/>
      <w:r w:rsidR="0076687B" w:rsidRPr="0076687B">
        <w:rPr>
          <w:rFonts w:ascii="Times New Roman" w:hAnsi="Times New Roman" w:cs="Times New Roman"/>
          <w:sz w:val="24"/>
          <w:szCs w:val="24"/>
        </w:rPr>
        <w:t xml:space="preserve"> degeneration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Pick’s disease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Huntington’s disease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76687B" w:rsidRPr="0076687B">
        <w:rPr>
          <w:rFonts w:ascii="Times New Roman" w:hAnsi="Times New Roman" w:cs="Times New Roman"/>
          <w:sz w:val="24"/>
          <w:szCs w:val="24"/>
        </w:rPr>
        <w:t>Multiple system atrophy</w:t>
      </w:r>
      <w:r w:rsidR="0076687B">
        <w:rPr>
          <w:rFonts w:ascii="Times New Roman" w:hAnsi="Times New Roman" w:cs="Times New Roman"/>
          <w:sz w:val="24"/>
          <w:szCs w:val="24"/>
        </w:rPr>
        <w:t xml:space="preserve">, </w:t>
      </w:r>
      <w:r w:rsidR="00D173AB" w:rsidRPr="00D173AB">
        <w:rPr>
          <w:rFonts w:ascii="Times New Roman" w:hAnsi="Times New Roman" w:cs="Times New Roman"/>
          <w:sz w:val="24"/>
          <w:szCs w:val="24"/>
        </w:rPr>
        <w:t>Argyrophilic grain disease</w:t>
      </w:r>
      <w:r w:rsidR="00D173AB">
        <w:rPr>
          <w:rFonts w:ascii="Times New Roman" w:hAnsi="Times New Roman" w:cs="Times New Roman"/>
          <w:sz w:val="24"/>
          <w:szCs w:val="24"/>
        </w:rPr>
        <w:t>, C</w:t>
      </w:r>
      <w:r w:rsidR="00D173AB" w:rsidRPr="00D173AB">
        <w:rPr>
          <w:rFonts w:ascii="Times New Roman" w:hAnsi="Times New Roman" w:cs="Times New Roman"/>
          <w:sz w:val="24"/>
          <w:szCs w:val="24"/>
        </w:rPr>
        <w:t>erebral white matter rarefaction</w:t>
      </w:r>
      <w:r w:rsidR="00D173AB">
        <w:rPr>
          <w:rFonts w:ascii="Times New Roman" w:hAnsi="Times New Roman" w:cs="Times New Roman"/>
          <w:sz w:val="24"/>
          <w:szCs w:val="24"/>
        </w:rPr>
        <w:t xml:space="preserve">, </w:t>
      </w:r>
      <w:r w:rsidR="002908CA" w:rsidRPr="002908CA">
        <w:rPr>
          <w:rFonts w:ascii="Times New Roman" w:hAnsi="Times New Roman" w:cs="Times New Roman"/>
          <w:sz w:val="24"/>
          <w:szCs w:val="24"/>
        </w:rPr>
        <w:t>Frontotemporal lobar degeneration with TDP-43</w:t>
      </w:r>
      <w:r w:rsidR="002908CA">
        <w:rPr>
          <w:rFonts w:ascii="Times New Roman" w:hAnsi="Times New Roman" w:cs="Times New Roman"/>
          <w:sz w:val="24"/>
          <w:szCs w:val="24"/>
        </w:rPr>
        <w:t>,</w:t>
      </w:r>
      <w:r w:rsidR="002908CA" w:rsidRPr="002908CA">
        <w:rPr>
          <w:rFonts w:ascii="Times New Roman" w:hAnsi="Times New Roman" w:cs="Times New Roman"/>
          <w:sz w:val="24"/>
          <w:szCs w:val="24"/>
        </w:rPr>
        <w:t xml:space="preserve"> </w:t>
      </w:r>
      <w:r w:rsidR="00D173AB">
        <w:rPr>
          <w:rFonts w:ascii="Times New Roman" w:hAnsi="Times New Roman" w:cs="Times New Roman"/>
          <w:sz w:val="24"/>
          <w:szCs w:val="24"/>
        </w:rPr>
        <w:t xml:space="preserve">and </w:t>
      </w:r>
      <w:r w:rsidR="00D173AB" w:rsidRPr="00D173AB">
        <w:rPr>
          <w:rFonts w:ascii="Times New Roman" w:hAnsi="Times New Roman" w:cs="Times New Roman"/>
          <w:sz w:val="24"/>
          <w:szCs w:val="24"/>
        </w:rPr>
        <w:t>Multiple sclerosis</w:t>
      </w:r>
      <w:r w:rsidR="00601820">
        <w:rPr>
          <w:rFonts w:ascii="Times New Roman" w:hAnsi="Times New Roman" w:cs="Times New Roman"/>
          <w:sz w:val="24"/>
          <w:szCs w:val="24"/>
        </w:rPr>
        <w:t>;</w:t>
      </w:r>
      <w:r w:rsidR="00E337D8">
        <w:rPr>
          <w:rFonts w:ascii="Times New Roman" w:hAnsi="Times New Roman" w:cs="Times New Roman"/>
          <w:sz w:val="24"/>
          <w:szCs w:val="24"/>
        </w:rPr>
        <w:t xml:space="preserve"> </w:t>
      </w:r>
      <w:r w:rsidR="00E337D8">
        <w:rPr>
          <w:rFonts w:ascii="Times New Roman" w:hAnsi="Times New Roman" w:cs="Times New Roman"/>
          <w:sz w:val="24"/>
          <w:szCs w:val="24"/>
        </w:rPr>
        <w:t xml:space="preserve">MMSE, </w:t>
      </w:r>
      <w:r w:rsidR="00E337D8" w:rsidRPr="00443C15">
        <w:rPr>
          <w:rFonts w:ascii="Times New Roman" w:hAnsi="Times New Roman" w:cs="Times New Roman"/>
          <w:sz w:val="24"/>
          <w:szCs w:val="24"/>
        </w:rPr>
        <w:t>Mini-Mental State Exam</w:t>
      </w:r>
      <w:r w:rsidR="00E337D8">
        <w:rPr>
          <w:rFonts w:ascii="Times New Roman" w:hAnsi="Times New Roman" w:cs="Times New Roman"/>
          <w:sz w:val="24"/>
          <w:szCs w:val="24"/>
        </w:rPr>
        <w:t>;</w:t>
      </w:r>
      <w:r w:rsidR="00E175AD">
        <w:rPr>
          <w:rFonts w:ascii="Times New Roman" w:hAnsi="Times New Roman" w:cs="Times New Roman"/>
          <w:sz w:val="24"/>
          <w:szCs w:val="24"/>
        </w:rPr>
        <w:t xml:space="preserve"> </w:t>
      </w:r>
      <w:r w:rsidR="00C2390E" w:rsidRPr="00C2390E">
        <w:rPr>
          <w:rFonts w:ascii="Times New Roman" w:hAnsi="Times New Roman" w:cs="Times New Roman"/>
          <w:sz w:val="24"/>
          <w:szCs w:val="24"/>
        </w:rPr>
        <w:t>All samples are classified according to the ABC scoring method described in the National Institute of Aging-Alzheimer’s Association guidelines for the neuropathologic assessment of AD (NIA-AA AD)</w:t>
      </w:r>
      <w:r w:rsidR="002D6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3204F">
        <w:rPr>
          <w:rFonts w:ascii="Times New Roman" w:hAnsi="Times New Roman" w:cs="Times New Roman"/>
          <w:sz w:val="24"/>
          <w:szCs w:val="24"/>
        </w:rPr>
        <w:t>Montine</w:t>
      </w:r>
      <w:proofErr w:type="spellEnd"/>
      <w:r w:rsidR="0043204F">
        <w:rPr>
          <w:rFonts w:ascii="Times New Roman" w:hAnsi="Times New Roman" w:cs="Times New Roman"/>
          <w:sz w:val="24"/>
          <w:szCs w:val="24"/>
        </w:rPr>
        <w:t xml:space="preserve"> </w:t>
      </w:r>
      <w:r w:rsidR="0043204F" w:rsidRPr="00A4698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2D6D61">
        <w:rPr>
          <w:rFonts w:ascii="Times New Roman" w:hAnsi="Times New Roman" w:cs="Times New Roman"/>
          <w:sz w:val="24"/>
          <w:szCs w:val="24"/>
        </w:rPr>
        <w:t xml:space="preserve">). </w:t>
      </w:r>
      <w:r w:rsidRPr="005F301F">
        <w:rPr>
          <w:rFonts w:ascii="Times New Roman" w:hAnsi="Times New Roman" w:cs="Times New Roman"/>
          <w:sz w:val="24"/>
          <w:szCs w:val="24"/>
        </w:rPr>
        <w:t>FR, frozen section</w:t>
      </w:r>
      <w:r w:rsidR="00B47411">
        <w:rPr>
          <w:rFonts w:ascii="Times New Roman" w:hAnsi="Times New Roman" w:cs="Times New Roman"/>
          <w:sz w:val="24"/>
          <w:szCs w:val="24"/>
        </w:rPr>
        <w:t>.</w:t>
      </w:r>
    </w:p>
    <w:p w14:paraId="21DA9F9D" w14:textId="780BD3BD" w:rsidR="0043204F" w:rsidRPr="005F301F" w:rsidRDefault="0043204F">
      <w:pPr>
        <w:rPr>
          <w:rFonts w:ascii="Times New Roman" w:hAnsi="Times New Roman" w:cs="Times New Roman"/>
          <w:sz w:val="24"/>
          <w:szCs w:val="24"/>
        </w:rPr>
      </w:pPr>
      <w:r w:rsidRPr="0043204F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3204F">
        <w:rPr>
          <w:rFonts w:ascii="Times New Roman" w:hAnsi="Times New Roman" w:cs="Times New Roman"/>
          <w:sz w:val="24"/>
          <w:szCs w:val="24"/>
        </w:rPr>
        <w:t>Montine</w:t>
      </w:r>
      <w:proofErr w:type="spellEnd"/>
      <w:r w:rsidRPr="0043204F">
        <w:rPr>
          <w:rFonts w:ascii="Times New Roman" w:hAnsi="Times New Roman" w:cs="Times New Roman"/>
          <w:sz w:val="24"/>
          <w:szCs w:val="24"/>
        </w:rPr>
        <w:t xml:space="preserve">, T. J. et al. National Institute on Aging-Alzheimer's Association guidelines for the neuropathologic assessment of Alzheimer's disease: a practical approach. Acta </w:t>
      </w:r>
      <w:proofErr w:type="spellStart"/>
      <w:r w:rsidRPr="0043204F">
        <w:rPr>
          <w:rFonts w:ascii="Times New Roman" w:hAnsi="Times New Roman" w:cs="Times New Roman"/>
          <w:sz w:val="24"/>
          <w:szCs w:val="24"/>
        </w:rPr>
        <w:t>Neuropathol</w:t>
      </w:r>
      <w:proofErr w:type="spellEnd"/>
      <w:r w:rsidRPr="0043204F">
        <w:rPr>
          <w:rFonts w:ascii="Times New Roman" w:hAnsi="Times New Roman" w:cs="Times New Roman"/>
          <w:sz w:val="24"/>
          <w:szCs w:val="24"/>
        </w:rPr>
        <w:t xml:space="preserve"> 123, 1-11, doi:10.1007/s00401-011-0910-3 (2012).</w:t>
      </w:r>
    </w:p>
    <w:sectPr w:rsidR="0043204F" w:rsidRPr="005F301F" w:rsidSect="00892B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dr5wp1zfp5de0s2qpew2eaa05t99fvdaw&quot;&gt;My EndNote Library Copy&lt;record-ids&gt;&lt;item&gt;724&lt;/item&gt;&lt;/record-ids&gt;&lt;/item&gt;&lt;/Libraries&gt;"/>
  </w:docVars>
  <w:rsids>
    <w:rsidRoot w:val="00CB7802"/>
    <w:rsid w:val="0001657F"/>
    <w:rsid w:val="000366F4"/>
    <w:rsid w:val="00066633"/>
    <w:rsid w:val="000A4E09"/>
    <w:rsid w:val="00172A26"/>
    <w:rsid w:val="00174A9C"/>
    <w:rsid w:val="001B48EF"/>
    <w:rsid w:val="00260497"/>
    <w:rsid w:val="002908CA"/>
    <w:rsid w:val="002A6746"/>
    <w:rsid w:val="002D50C0"/>
    <w:rsid w:val="002D6D61"/>
    <w:rsid w:val="003267E0"/>
    <w:rsid w:val="00352062"/>
    <w:rsid w:val="003F5B71"/>
    <w:rsid w:val="004001FD"/>
    <w:rsid w:val="00404FDC"/>
    <w:rsid w:val="00411425"/>
    <w:rsid w:val="0041348D"/>
    <w:rsid w:val="004155AC"/>
    <w:rsid w:val="0043204F"/>
    <w:rsid w:val="00443C15"/>
    <w:rsid w:val="004D1CC0"/>
    <w:rsid w:val="004D6ECD"/>
    <w:rsid w:val="004F57CD"/>
    <w:rsid w:val="005877DF"/>
    <w:rsid w:val="005F301F"/>
    <w:rsid w:val="00601820"/>
    <w:rsid w:val="006452DE"/>
    <w:rsid w:val="00744FAC"/>
    <w:rsid w:val="0076687B"/>
    <w:rsid w:val="00773D06"/>
    <w:rsid w:val="00794666"/>
    <w:rsid w:val="007E5D15"/>
    <w:rsid w:val="007E7571"/>
    <w:rsid w:val="007F3A3E"/>
    <w:rsid w:val="00803F08"/>
    <w:rsid w:val="00834074"/>
    <w:rsid w:val="00842260"/>
    <w:rsid w:val="00890E12"/>
    <w:rsid w:val="00892B8A"/>
    <w:rsid w:val="0089553D"/>
    <w:rsid w:val="008A1E0B"/>
    <w:rsid w:val="008C76FA"/>
    <w:rsid w:val="009153F4"/>
    <w:rsid w:val="009260C4"/>
    <w:rsid w:val="00934A16"/>
    <w:rsid w:val="00975C5B"/>
    <w:rsid w:val="009A5FF5"/>
    <w:rsid w:val="00A4493D"/>
    <w:rsid w:val="00A46980"/>
    <w:rsid w:val="00AB7CEB"/>
    <w:rsid w:val="00AF7AFD"/>
    <w:rsid w:val="00B116D6"/>
    <w:rsid w:val="00B47411"/>
    <w:rsid w:val="00BA4EC2"/>
    <w:rsid w:val="00BC3E05"/>
    <w:rsid w:val="00BD3CCD"/>
    <w:rsid w:val="00BF12CA"/>
    <w:rsid w:val="00BF3A99"/>
    <w:rsid w:val="00C2390E"/>
    <w:rsid w:val="00C508D7"/>
    <w:rsid w:val="00C57239"/>
    <w:rsid w:val="00CB7802"/>
    <w:rsid w:val="00CE43E6"/>
    <w:rsid w:val="00D173AB"/>
    <w:rsid w:val="00D3713E"/>
    <w:rsid w:val="00D65261"/>
    <w:rsid w:val="00D83AB0"/>
    <w:rsid w:val="00E01FBD"/>
    <w:rsid w:val="00E061E5"/>
    <w:rsid w:val="00E175AD"/>
    <w:rsid w:val="00E337D8"/>
    <w:rsid w:val="00E81DBC"/>
    <w:rsid w:val="00F067B1"/>
    <w:rsid w:val="00F4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A404B"/>
  <w15:chartTrackingRefBased/>
  <w15:docId w15:val="{EA515BC4-D042-4D63-ACF9-D85BD480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D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D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320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0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20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04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huo</dc:creator>
  <cp:keywords/>
  <dc:description/>
  <cp:lastModifiedBy>Chen, Shuo</cp:lastModifiedBy>
  <cp:revision>30</cp:revision>
  <dcterms:created xsi:type="dcterms:W3CDTF">2022-04-21T16:54:00Z</dcterms:created>
  <dcterms:modified xsi:type="dcterms:W3CDTF">2022-12-01T21:30:00Z</dcterms:modified>
</cp:coreProperties>
</file>